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7FF66" w14:textId="3E0B4774" w:rsidR="00EA431B" w:rsidRPr="00EA431B" w:rsidRDefault="00EA431B" w:rsidP="00EA431B">
      <w:pPr>
        <w:spacing w:after="0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A431B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Pr="00EA431B">
        <w:rPr>
          <w:rFonts w:ascii="Times New Roman" w:eastAsia="Times New Roman" w:hAnsi="Times New Roman" w:cs="Times New Roman"/>
          <w:b/>
          <w:sz w:val="24"/>
          <w:szCs w:val="24"/>
        </w:rPr>
        <w:t xml:space="preserve"> S2. </w:t>
      </w:r>
    </w:p>
    <w:p w14:paraId="3A43A5CC" w14:textId="77777777" w:rsidR="00F85661" w:rsidRDefault="00F856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209" w:type="dxa"/>
        <w:tblInd w:w="-10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1500"/>
        <w:gridCol w:w="1500"/>
        <w:gridCol w:w="960"/>
        <w:gridCol w:w="850"/>
        <w:gridCol w:w="993"/>
        <w:gridCol w:w="991"/>
        <w:gridCol w:w="850"/>
      </w:tblGrid>
      <w:tr w:rsidR="00F85661" w14:paraId="0694196F" w14:textId="77777777" w:rsidTr="00CD6B04">
        <w:trPr>
          <w:trHeight w:val="444"/>
        </w:trPr>
        <w:tc>
          <w:tcPr>
            <w:tcW w:w="1565" w:type="dxa"/>
            <w:vMerge w:val="restar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03C4D5D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1500" w:type="dxa"/>
            <w:vMerge w:val="restar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470C2DA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overy temperature</w:t>
            </w:r>
          </w:p>
        </w:tc>
        <w:tc>
          <w:tcPr>
            <w:tcW w:w="1500" w:type="dxa"/>
            <w:vMerge w:val="restar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4EFE568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ting temperature</w:t>
            </w:r>
          </w:p>
        </w:tc>
        <w:tc>
          <w:tcPr>
            <w:tcW w:w="960" w:type="dxa"/>
            <w:vMerge w:val="restart"/>
            <w:shd w:val="clear" w:color="auto" w:fill="auto"/>
          </w:tcPr>
          <w:p w14:paraId="6240BA2B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m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olonies</w:t>
            </w:r>
          </w:p>
        </w:tc>
        <w:tc>
          <w:tcPr>
            <w:tcW w:w="3684" w:type="dxa"/>
            <w:gridSpan w:val="4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832F955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s of screened colonies </w:t>
            </w:r>
          </w:p>
        </w:tc>
      </w:tr>
      <w:tr w:rsidR="00F85661" w14:paraId="78CABB6C" w14:textId="77777777" w:rsidTr="00CD6B04">
        <w:trPr>
          <w:trHeight w:val="444"/>
        </w:trPr>
        <w:tc>
          <w:tcPr>
            <w:tcW w:w="1565" w:type="dxa"/>
            <w:vMerge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A06BD8" w14:textId="77777777" w:rsidR="00F85661" w:rsidRDefault="00F856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564A55" w14:textId="77777777" w:rsidR="00F85661" w:rsidRDefault="00F856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46E8B4D" w14:textId="77777777" w:rsidR="00F85661" w:rsidRDefault="00F856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</w:tcPr>
          <w:p w14:paraId="5FE2DC84" w14:textId="77777777" w:rsidR="00F85661" w:rsidRDefault="00F856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D32A21A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81735F" w14:textId="77777777" w:rsidR="00F85661" w:rsidRDefault="00B827D1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sdt>
              <w:sdtPr>
                <w:tag w:val="goog_rdk_0"/>
                <w:id w:val="-1488007554"/>
              </w:sdtPr>
              <w:sdtEndPr/>
              <w:sdtContent>
                <w:r w:rsidR="00CD6B04">
                  <w:rPr>
                    <w:rFonts w:ascii="Gungsuh" w:eastAsia="Gungsuh" w:hAnsi="Gungsuh" w:cs="Gungsuh"/>
                    <w:b/>
                    <w:color w:val="000000"/>
                    <w:sz w:val="24"/>
                    <w:szCs w:val="24"/>
                  </w:rPr>
                  <w:t>∆</w:t>
                </w:r>
              </w:sdtContent>
            </w:sdt>
            <w:r w:rsidR="00CD6B0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tars</w:t>
            </w:r>
            <w:r w:rsidR="00CD6B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333D8A2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850" w:type="dxa"/>
            <w:vAlign w:val="bottom"/>
          </w:tcPr>
          <w:p w14:paraId="470A7F84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xed</w:t>
            </w:r>
          </w:p>
        </w:tc>
      </w:tr>
      <w:tr w:rsidR="00F85661" w14:paraId="16AEC94C" w14:textId="77777777" w:rsidTr="00CD6B04">
        <w:trPr>
          <w:trHeight w:val="484"/>
        </w:trPr>
        <w:tc>
          <w:tcPr>
            <w:tcW w:w="156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4852196" w14:textId="77777777" w:rsidR="00F85661" w:rsidRDefault="00CD6B0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ThermoCas9-HR-NT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663B00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˚C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F26217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˚C</w:t>
            </w:r>
          </w:p>
        </w:tc>
        <w:tc>
          <w:tcPr>
            <w:tcW w:w="960" w:type="dxa"/>
            <w:shd w:val="clear" w:color="auto" w:fill="auto"/>
          </w:tcPr>
          <w:p w14:paraId="0BA9E633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F0DDD7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7B3422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F8BCA93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E75B85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5661" w14:paraId="2F6AAF76" w14:textId="77777777" w:rsidTr="00CD6B04">
        <w:trPr>
          <w:trHeight w:val="484"/>
        </w:trPr>
        <w:tc>
          <w:tcPr>
            <w:tcW w:w="156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A6D2321" w14:textId="77777777" w:rsidR="00F85661" w:rsidRDefault="00CD6B04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ThermoCas9-HR-sp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E97D82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˚C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380B9DF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˚C</w:t>
            </w:r>
          </w:p>
        </w:tc>
        <w:tc>
          <w:tcPr>
            <w:tcW w:w="960" w:type="dxa"/>
          </w:tcPr>
          <w:p w14:paraId="6C676B16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842B58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7FAEA7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1" w:type="dxa"/>
            <w:vAlign w:val="center"/>
          </w:tcPr>
          <w:p w14:paraId="685C14C8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962DE0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5661" w14:paraId="43898BD8" w14:textId="77777777" w:rsidTr="00CD6B04">
        <w:trPr>
          <w:trHeight w:val="484"/>
        </w:trPr>
        <w:tc>
          <w:tcPr>
            <w:tcW w:w="156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ADA077A" w14:textId="77777777" w:rsidR="00F85661" w:rsidRDefault="00CD6B0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ThermoCas9-HR-sp2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5DA359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˚C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504082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˚C</w:t>
            </w:r>
          </w:p>
        </w:tc>
        <w:tc>
          <w:tcPr>
            <w:tcW w:w="960" w:type="dxa"/>
            <w:shd w:val="clear" w:color="auto" w:fill="auto"/>
          </w:tcPr>
          <w:p w14:paraId="69C79763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079AD7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CBF6D6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C92337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58ED04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5661" w14:paraId="7FB31841" w14:textId="77777777" w:rsidTr="00CD6B04">
        <w:trPr>
          <w:trHeight w:val="484"/>
        </w:trPr>
        <w:tc>
          <w:tcPr>
            <w:tcW w:w="156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EC6ABB2" w14:textId="77777777" w:rsidR="00F85661" w:rsidRDefault="00CD6B0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ThermoCas9- HR-sp1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B5976A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˚C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7EAFDA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˚C</w:t>
            </w:r>
          </w:p>
        </w:tc>
        <w:tc>
          <w:tcPr>
            <w:tcW w:w="960" w:type="dxa"/>
            <w:shd w:val="clear" w:color="auto" w:fill="auto"/>
          </w:tcPr>
          <w:p w14:paraId="2A2CF8DE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5418BE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45FE6D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33E676D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12938B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5661" w14:paraId="1E3F0D06" w14:textId="77777777" w:rsidTr="00CD6B04">
        <w:trPr>
          <w:trHeight w:val="484"/>
        </w:trPr>
        <w:tc>
          <w:tcPr>
            <w:tcW w:w="156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4B670E0" w14:textId="77777777" w:rsidR="00F85661" w:rsidRDefault="00CD6B0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ThermoCas9- HR-sp2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14ED36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˚C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DCEE0F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˚C</w:t>
            </w:r>
          </w:p>
        </w:tc>
        <w:tc>
          <w:tcPr>
            <w:tcW w:w="960" w:type="dxa"/>
            <w:shd w:val="clear" w:color="auto" w:fill="auto"/>
          </w:tcPr>
          <w:p w14:paraId="45A58D31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265F2C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1E1B0A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001271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D061A6" w14:textId="77777777" w:rsidR="00F85661" w:rsidRDefault="00CD6B0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3E37259" w14:textId="77777777" w:rsidR="00F85661" w:rsidRDefault="00F85661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F85661">
      <w:pgSz w:w="9979" w:h="14175"/>
      <w:pgMar w:top="1701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MjI3tDSyNDIwtzRU0lEKTi0uzszPAykwrgUAtDCiDywAAAA="/>
  </w:docVars>
  <w:rsids>
    <w:rsidRoot w:val="00F85661"/>
    <w:rsid w:val="00B827D1"/>
    <w:rsid w:val="00CD6B04"/>
    <w:rsid w:val="00EA431B"/>
    <w:rsid w:val="00F8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47E99"/>
  <w15:docId w15:val="{8F30CC16-8F05-4C91-843C-A36681C1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C44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493B"/>
    <w:rPr>
      <w:rFonts w:ascii="Segoe UI" w:hAnsi="Segoe UI" w:cs="Segoe UI"/>
      <w:sz w:val="18"/>
      <w:szCs w:val="18"/>
      <w:lang w:val="en-GB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ByCuDhs1mN0pV5dCund6BqPGAw==">AMUW2mUA2wb/iIig8rXG71aa16O1XBxnOxDaTklVzish80gPf6QqW5DaCjRrU+2MV5/Gg6MH+a2e+616IBSwH87BkAA/SuVb/XKkQukPYNd3BR7k3pyK8FF4GaEsTpHX8tjQlTSGC/8AcGenl2q2ovhsYc65Mb1Vnq+Piht+Yfn3y2Fly8UMVN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Gallo</dc:creator>
  <cp:lastModifiedBy>Giovanni Gallo</cp:lastModifiedBy>
  <cp:revision>4</cp:revision>
  <dcterms:created xsi:type="dcterms:W3CDTF">2020-11-27T21:21:00Z</dcterms:created>
  <dcterms:modified xsi:type="dcterms:W3CDTF">2021-03-16T14:26:00Z</dcterms:modified>
</cp:coreProperties>
</file>